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  <w:lang w:val="en-GB"/>
        </w:rPr>
        <w:t xml:space="preserve">Supplemental Table C. </w:t>
      </w:r>
      <w:r>
        <w:rPr>
          <w:rFonts w:eastAsia="Calibri" w:cs="Arial" w:ascii="Arial" w:hAnsi="Arial"/>
          <w:lang w:val="en-GB" w:eastAsia="en-US"/>
        </w:rPr>
        <w:t xml:space="preserve">Principal component analysis of 95 lipid species </w:t>
      </w:r>
      <w:r>
        <w:rPr>
          <w:rFonts w:cs="Arial" w:ascii="Arial" w:hAnsi="Arial"/>
          <w:lang w:val="en-GB"/>
        </w:rPr>
        <w:t>and Chol-moieties integral index</w:t>
      </w:r>
      <w:r>
        <w:rPr>
          <w:rFonts w:eastAsia="Calibri" w:cs="Arial" w:ascii="Arial" w:hAnsi="Arial"/>
          <w:lang w:val="en-GB" w:eastAsia="en-US"/>
        </w:rPr>
        <w:t xml:space="preserve"> identified in blood plasma by mass spectrometry </w:t>
      </w:r>
    </w:p>
    <w:p>
      <w:pPr>
        <w:pStyle w:val="Normal"/>
        <w:spacing w:lineRule="auto" w:line="360"/>
        <w:rPr>
          <w:rFonts w:ascii="Arial" w:hAnsi="Arial" w:eastAsia="Calibri" w:cs="Arial"/>
          <w:lang w:val="en-GB" w:eastAsia="en-US"/>
        </w:rPr>
      </w:pPr>
      <w:r>
        <w:rPr>
          <w:rFonts w:eastAsia="Calibri" w:cs="Arial" w:ascii="Arial" w:hAnsi="Arial"/>
          <w:lang w:val="en-GB" w:eastAsia="en-US"/>
        </w:rPr>
      </w:r>
    </w:p>
    <w:tbl>
      <w:tblPr>
        <w:tblW w:w="100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620"/>
        <w:gridCol w:w="1620"/>
        <w:gridCol w:w="1620"/>
        <w:gridCol w:w="1676"/>
        <w:gridCol w:w="1744"/>
      </w:tblGrid>
      <w:tr>
        <w:trPr/>
        <w:tc>
          <w:tcPr>
            <w:tcW w:w="1728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620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620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620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676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744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/>
        <w:tc>
          <w:tcPr>
            <w:tcW w:w="172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Factor 1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Factor 2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Factor 3</w:t>
            </w:r>
          </w:p>
        </w:tc>
        <w:tc>
          <w:tcPr>
            <w:tcW w:w="167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Factor 4</w:t>
            </w:r>
          </w:p>
        </w:tc>
        <w:tc>
          <w:tcPr>
            <w:tcW w:w="174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Factor 5</w:t>
            </w:r>
          </w:p>
        </w:tc>
      </w:tr>
      <w:tr>
        <w:trPr/>
        <w:tc>
          <w:tcPr>
            <w:tcW w:w="172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162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62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62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67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74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% of total variance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lang w:val="en-GB"/>
              </w:rPr>
              <w:t>18.8 %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lang w:val="en-GB"/>
              </w:rPr>
              <w:t>16.7%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lang w:val="en-GB"/>
              </w:rPr>
              <w:t>15.1%</w:t>
            </w:r>
          </w:p>
        </w:tc>
        <w:tc>
          <w:tcPr>
            <w:tcW w:w="16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lang w:val="en-GB"/>
              </w:rPr>
              <w:t>11.7%</w:t>
            </w:r>
          </w:p>
        </w:tc>
        <w:tc>
          <w:tcPr>
            <w:tcW w:w="1744" w:type="dxa"/>
            <w:tcBorders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1.0%</w:t>
            </w:r>
          </w:p>
        </w:tc>
      </w:tr>
      <w:tr>
        <w:trPr/>
        <w:tc>
          <w:tcPr>
            <w:tcW w:w="172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67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74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/>
        <w:tc>
          <w:tcPr>
            <w:tcW w:w="172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62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62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62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67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74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/>
                <w:lang w:val="en-GB"/>
              </w:rPr>
              <w:t>Order of factor loadin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44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744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PC   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lang w:val="en-GB"/>
              </w:rPr>
              <w:t xml:space="preserve">  [34:1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PC-O [36:5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TAG  [56:7]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M     [34:1]</w:t>
            </w:r>
          </w:p>
        </w:tc>
        <w:tc>
          <w:tcPr>
            <w:tcW w:w="174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AG  [51:2]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PC   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lang w:val="en-GB"/>
              </w:rPr>
              <w:t xml:space="preserve">  [32:1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E-O [38:6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TAG  [54:6]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hol   [18:2]</w:t>
            </w:r>
          </w:p>
        </w:tc>
        <w:tc>
          <w:tcPr>
            <w:tcW w:w="174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AG  [53:2]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LPC   [18:1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PC-O [36:3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TAG  [54:7]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M     [40:1]</w:t>
            </w:r>
          </w:p>
        </w:tc>
        <w:tc>
          <w:tcPr>
            <w:tcW w:w="174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AG  [49:1]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Chol   [16:1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PC-O [34:3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TAG  [52:5]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SM     [34:2]</w:t>
            </w:r>
          </w:p>
        </w:tc>
        <w:tc>
          <w:tcPr>
            <w:tcW w:w="174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AG  [49:2]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PC   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lang w:val="en-GB"/>
              </w:rPr>
              <w:t xml:space="preserve">  [38:5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PC-O [38:5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TAG  [56:8]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SM     [40:2]</w:t>
            </w:r>
          </w:p>
        </w:tc>
        <w:tc>
          <w:tcPr>
            <w:tcW w:w="174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AG  [51:3]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TAG  [48:2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PE-O [38:5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TAG  [54:5]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hol   [18:1]</w:t>
            </w:r>
          </w:p>
        </w:tc>
        <w:tc>
          <w:tcPr>
            <w:tcW w:w="174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AG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lang w:val="en-GB"/>
              </w:rPr>
              <w:t xml:space="preserve"> [36:2]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TAG  [46:1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PC-O [36:4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TAG  [52:4]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SM     [38:1]</w:t>
            </w:r>
          </w:p>
        </w:tc>
        <w:tc>
          <w:tcPr>
            <w:tcW w:w="174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AG  [53:3]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TAG  [46:2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PC-O [40:6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TAG  [56:6]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SM     [32:1]</w:t>
            </w:r>
          </w:p>
        </w:tc>
        <w:tc>
          <w:tcPr>
            <w:tcW w:w="174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AG  [52:2]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AG  [48:1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PC-O [38:6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TAG  [52:6]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SM     [42:1]</w:t>
            </w:r>
          </w:p>
        </w:tc>
        <w:tc>
          <w:tcPr>
            <w:tcW w:w="174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AG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lang w:val="en-GB"/>
              </w:rPr>
              <w:t xml:space="preserve"> [34:1]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LPC   [16:0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PC-O [40:5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PE    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lang w:val="en-GB"/>
              </w:rPr>
              <w:t xml:space="preserve"> [40:6]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PC   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lang w:val="en-GB"/>
              </w:rPr>
              <w:t xml:space="preserve">  [34:2]</w:t>
            </w:r>
          </w:p>
        </w:tc>
        <w:tc>
          <w:tcPr>
            <w:tcW w:w="174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PE  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lang w:val="en-GB"/>
              </w:rPr>
              <w:t xml:space="preserve">   [36:2]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AG  [48:0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PC-O [34:2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TAG  [50:4]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hol moieties</w:t>
            </w:r>
          </w:p>
        </w:tc>
        <w:tc>
          <w:tcPr>
            <w:tcW w:w="1744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PE-O [40:5]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PC   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lang w:val="en-GB"/>
              </w:rPr>
              <w:t xml:space="preserve">  [36:4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PE-O [36:5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TAG  [54:4]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SM     [42:2]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TAG  [50:2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PC-O [38:4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PC  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lang w:val="en-GB"/>
              </w:rPr>
              <w:t xml:space="preserve">   [40:6]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hol   [16:0]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PC   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lang w:val="en-GB"/>
              </w:rPr>
              <w:t xml:space="preserve">  [32:0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PC-O [38:7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PC  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lang w:val="en-GB"/>
              </w:rPr>
              <w:t xml:space="preserve">   [38:6]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SM     [36:1]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TAG  [48:3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PC-O [34:1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TAG  [52:3]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free Chol 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PC   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lang w:val="en-GB"/>
              </w:rPr>
              <w:t xml:space="preserve">  [34:3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PE-O [38:7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DAG 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lang w:val="en-GB"/>
              </w:rPr>
              <w:t>[36:3]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PC   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lang w:val="en-GB"/>
              </w:rPr>
              <w:t xml:space="preserve">  [36:2]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PC   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lang w:val="en-GB"/>
              </w:rPr>
              <w:t xml:space="preserve">  [38:4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PC-O [40:7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PE    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lang w:val="en-GB"/>
              </w:rPr>
              <w:t xml:space="preserve"> [38:6]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AG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lang w:val="en-GB"/>
              </w:rPr>
              <w:t xml:space="preserve"> [38:2]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TAG  [46:0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SM  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lang w:val="en-GB"/>
              </w:rPr>
              <w:t xml:space="preserve">  [42:3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hol   [18:3]</w:t>
            </w:r>
          </w:p>
        </w:tc>
        <w:tc>
          <w:tcPr>
            <w:tcW w:w="1744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PE   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lang w:val="en-GB"/>
              </w:rPr>
              <w:t xml:space="preserve">  [36:1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PE  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lang w:val="en-GB"/>
              </w:rPr>
              <w:t xml:space="preserve">   [38:2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44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TAG  [50:1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PE  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lang w:val="en-GB"/>
              </w:rPr>
              <w:t xml:space="preserve">   [40:4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44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TAG  [54:1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44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PC   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lang w:val="en-GB"/>
              </w:rPr>
              <w:t xml:space="preserve">  [36:3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44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PE   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lang w:val="en-GB"/>
              </w:rPr>
              <w:t xml:space="preserve">  [38:5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44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TAG  [50:3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44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LPC   [18:0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44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LPC   [18:3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44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AG  [54:3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44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PC   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lang w:val="en-GB"/>
              </w:rPr>
              <w:t xml:space="preserve">  [38:3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44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PE   </w:t>
            </w:r>
            <w:r>
              <w:rPr>
                <w:sz w:val="12"/>
                <w:szCs w:val="12"/>
                <w:lang w:val="en-GB"/>
              </w:rPr>
              <w:t xml:space="preserve"> </w:t>
            </w:r>
            <w:r>
              <w:rPr>
                <w:lang w:val="en-GB"/>
              </w:rPr>
              <w:t xml:space="preserve">  [38:1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44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LPC   [18:2]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76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44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728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620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620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620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676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744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rFonts w:ascii="Arial" w:hAnsi="Arial" w:eastAsia="Calibri" w:cs="Arial"/>
          <w:lang w:val="en-GB" w:eastAsia="en-US"/>
        </w:rPr>
      </w:pPr>
      <w:r>
        <w:rPr>
          <w:rFonts w:eastAsia="Calibri" w:cs="Arial" w:ascii="Arial" w:hAnsi="Arial"/>
          <w:lang w:val="en-GB" w:eastAsia="en-US"/>
        </w:rPr>
        <w:t xml:space="preserve">Factors with Eigenvalues over 3 were extracted. Rotation method: Varimax with Kaiser normalization. Total variance explained: 73.3%. Metabolites in decreasing order of factor loadings (1 = highest) </w:t>
      </w:r>
    </w:p>
    <w:p>
      <w:pPr>
        <w:pStyle w:val="Normal"/>
        <w:rPr>
          <w:rFonts w:ascii="Arial" w:hAnsi="Arial" w:eastAsia="Calibri" w:cs="Arial"/>
          <w:lang w:val="en-GB" w:eastAsia="en-US"/>
        </w:rPr>
      </w:pPr>
      <w:r>
        <w:rPr>
          <w:rFonts w:eastAsia="Calibri" w:cs="Arial" w:ascii="Arial" w:hAnsi="Arial"/>
          <w:lang w:val="en-GB" w:eastAsia="en-US"/>
        </w:rPr>
      </w:r>
    </w:p>
    <w:sectPr>
      <w:type w:val="nextPage"/>
      <w:pgSz w:w="11906" w:h="16838"/>
      <w:pgMar w:left="1418" w:right="1077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de-DE" w:eastAsia="ja-JP" w:bidi="ar-SA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9T14:32:00Z</dcterms:created>
  <dc:creator>Jürgen Gräßler</dc:creator>
  <dc:description/>
  <cp:keywords/>
  <dc:language>en-US</dc:language>
  <cp:lastModifiedBy>gräßljü</cp:lastModifiedBy>
  <cp:lastPrinted>2009-05-20T10:21:00Z</cp:lastPrinted>
  <dcterms:modified xsi:type="dcterms:W3CDTF">2009-06-09T14:39:00Z</dcterms:modified>
  <cp:revision>19</cp:revision>
  <dc:subject/>
  <dc:title>Factor 1</dc:title>
</cp:coreProperties>
</file>